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056"/>
        <w:tblW w:w="9468" w:type="dxa"/>
        <w:tblLook w:val="04A0" w:firstRow="1" w:lastRow="0" w:firstColumn="1" w:lastColumn="0" w:noHBand="0" w:noVBand="1"/>
      </w:tblPr>
      <w:tblGrid>
        <w:gridCol w:w="1308"/>
        <w:gridCol w:w="1308"/>
        <w:gridCol w:w="1308"/>
        <w:gridCol w:w="1308"/>
        <w:gridCol w:w="1308"/>
        <w:gridCol w:w="1308"/>
        <w:gridCol w:w="1620"/>
      </w:tblGrid>
      <w:tr w:rsidR="005750ED" w:rsidRPr="005750ED" w:rsidTr="00046059">
        <w:trPr>
          <w:trHeight w:val="703"/>
        </w:trPr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Group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2FC2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W</w:t>
            </w:r>
          </w:p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SD 1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2FC2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W</w:t>
            </w:r>
          </w:p>
          <w:p w:rsidR="005750ED" w:rsidRPr="005750ED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SD</w:t>
            </w:r>
            <w:r w:rsidR="005750ED" w:rsidRPr="005750ED">
              <w:rPr>
                <w:rFonts w:ascii="Arial" w:hAnsi="Arial" w:cs="Arial"/>
                <w:b/>
                <w:bCs/>
                <w:szCs w:val="22"/>
              </w:rPr>
              <w:t xml:space="preserve"> 8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2FC2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W</w:t>
            </w:r>
          </w:p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SD 15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2FC2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W</w:t>
            </w:r>
          </w:p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SD 22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2FC2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W</w:t>
            </w:r>
          </w:p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SD 2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50ED" w:rsidRPr="005750ED" w:rsidRDefault="005750E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750ED">
              <w:rPr>
                <w:rFonts w:ascii="Arial" w:hAnsi="Arial" w:cs="Arial"/>
                <w:b/>
                <w:bCs/>
                <w:szCs w:val="22"/>
              </w:rPr>
              <w:t>BWG</w:t>
            </w:r>
          </w:p>
          <w:p w:rsidR="005750ED" w:rsidRPr="005750ED" w:rsidRDefault="001B2FC2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SD 8 to 15</w:t>
            </w:r>
          </w:p>
        </w:tc>
      </w:tr>
      <w:tr w:rsidR="005750ED" w:rsidRPr="005750ED" w:rsidTr="00046059">
        <w:trPr>
          <w:trHeight w:val="703"/>
        </w:trPr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6044D" w:rsidP="00A02B8F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276 [227.4]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604 [283.8]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198.4 [573.9]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082 [750.1]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956 [750.22]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594.4</w:t>
            </w:r>
          </w:p>
        </w:tc>
      </w:tr>
      <w:tr w:rsidR="005750ED" w:rsidRPr="005750ED" w:rsidTr="00046059">
        <w:trPr>
          <w:trHeight w:val="704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6044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B</w:t>
            </w:r>
          </w:p>
          <w:p w:rsidR="005750ED" w:rsidRPr="005750ED" w:rsidRDefault="005750ED" w:rsidP="00E90B86">
            <w:pPr>
              <w:spacing w:before="120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214.5 [206.9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530.9 [362.3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292.7 [724.9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892.7 [1225.6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721.8 [1710.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761.8</w:t>
            </w:r>
          </w:p>
        </w:tc>
      </w:tr>
      <w:tr w:rsidR="00A6044D" w:rsidRPr="005750ED" w:rsidTr="00046059">
        <w:trPr>
          <w:trHeight w:val="704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Default="00A6044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A02B8F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163.6 [205.5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494.5 [328.9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267.3 [491.6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950.9 [619.6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867.3 [851.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772.7</w:t>
            </w:r>
          </w:p>
        </w:tc>
      </w:tr>
      <w:tr w:rsidR="00A6044D" w:rsidRPr="005750ED" w:rsidTr="00112B7E">
        <w:trPr>
          <w:trHeight w:val="704"/>
        </w:trPr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Default="00A6044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270.0 [165.3]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510.0 [285.9]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552.0 [434.0]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144.0 [506.6]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014.0 [547.9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044D" w:rsidRPr="005750ED" w:rsidRDefault="00046059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042</w:t>
            </w:r>
            <w:r w:rsidR="00425DD0">
              <w:rPr>
                <w:rFonts w:ascii="Arial" w:hAnsi="Arial" w:cs="Arial"/>
                <w:szCs w:val="22"/>
              </w:rPr>
              <w:t>.0</w:t>
            </w:r>
          </w:p>
        </w:tc>
      </w:tr>
      <w:tr w:rsidR="005750ED" w:rsidRPr="005750ED" w:rsidTr="00112B7E">
        <w:trPr>
          <w:trHeight w:val="704"/>
        </w:trPr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A6044D" w:rsidP="00425DD0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W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606.0 [347.4]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148.0 [610.4]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140.0 [830.8]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952.0 [1204.0]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242.0 [1250.4]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992.0</w:t>
            </w:r>
          </w:p>
        </w:tc>
      </w:tr>
      <w:tr w:rsidR="005750ED" w:rsidRPr="005750ED" w:rsidTr="00112B7E">
        <w:trPr>
          <w:trHeight w:val="703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A6044D" w:rsidP="00425DD0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X</w:t>
            </w:r>
          </w:p>
          <w:p w:rsidR="005750ED" w:rsidRPr="005750ED" w:rsidRDefault="005750ED" w:rsidP="00425DD0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72.0 [353.0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968.0 [632.7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606.0 [745.5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502.0 [1068.4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8752.0 [2465.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750E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638.0</w:t>
            </w:r>
          </w:p>
        </w:tc>
      </w:tr>
      <w:tr w:rsidR="00A6044D" w:rsidRPr="005750ED" w:rsidTr="00805332">
        <w:trPr>
          <w:trHeight w:val="703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A6044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44.4 [391.1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771.1 [654.5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891.1 [990.8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782.2 [1340.1]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8055.6 [1626.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120</w:t>
            </w:r>
            <w:r w:rsidR="00094695">
              <w:rPr>
                <w:rFonts w:ascii="Arial" w:hAnsi="Arial" w:cs="Arial"/>
                <w:szCs w:val="22"/>
              </w:rPr>
              <w:t>.0</w:t>
            </w:r>
            <w:bookmarkStart w:id="0" w:name="_GoBack"/>
            <w:bookmarkEnd w:id="0"/>
          </w:p>
        </w:tc>
      </w:tr>
      <w:tr w:rsidR="00A6044D" w:rsidRPr="005750ED" w:rsidTr="00805332">
        <w:trPr>
          <w:trHeight w:val="703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A6044D" w:rsidP="00E90B86">
            <w:pPr>
              <w:spacing w:before="120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Z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371.1 [331.2]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397.8 [643.6]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786.7 [962.5]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022.2 [1618.8]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840.0 [2055.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44D" w:rsidRPr="005750ED" w:rsidRDefault="00425DD0" w:rsidP="00E90B86">
            <w:pPr>
              <w:spacing w:before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88.9</w:t>
            </w:r>
          </w:p>
        </w:tc>
      </w:tr>
    </w:tbl>
    <w:p w:rsidR="00423E3C" w:rsidRPr="00E871FB" w:rsidRDefault="00423E3C" w:rsidP="00E90B86">
      <w:pPr>
        <w:spacing w:line="360" w:lineRule="auto"/>
        <w:rPr>
          <w:rFonts w:ascii="Arial" w:hAnsi="Arial" w:cs="Arial"/>
          <w:sz w:val="24"/>
        </w:rPr>
      </w:pPr>
    </w:p>
    <w:sectPr w:rsidR="00423E3C" w:rsidRPr="00E87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BC6"/>
    <w:rsid w:val="00046059"/>
    <w:rsid w:val="00094695"/>
    <w:rsid w:val="00112B7E"/>
    <w:rsid w:val="00113BC6"/>
    <w:rsid w:val="00172366"/>
    <w:rsid w:val="001B2FC2"/>
    <w:rsid w:val="00423E3C"/>
    <w:rsid w:val="00425DD0"/>
    <w:rsid w:val="005750ED"/>
    <w:rsid w:val="006C5451"/>
    <w:rsid w:val="00805332"/>
    <w:rsid w:val="00834239"/>
    <w:rsid w:val="00A02B8F"/>
    <w:rsid w:val="00A6044D"/>
    <w:rsid w:val="00C41E32"/>
    <w:rsid w:val="00D43D24"/>
    <w:rsid w:val="00E871FB"/>
    <w:rsid w:val="00E9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90B8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90B8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90B8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90B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 Aruna</dc:creator>
  <cp:lastModifiedBy>Aruna</cp:lastModifiedBy>
  <cp:revision>17</cp:revision>
  <dcterms:created xsi:type="dcterms:W3CDTF">2019-02-06T14:18:00Z</dcterms:created>
  <dcterms:modified xsi:type="dcterms:W3CDTF">2020-07-02T00:28:00Z</dcterms:modified>
</cp:coreProperties>
</file>